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9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90"/>
        <w:gridCol w:w="825"/>
        <w:gridCol w:w="1635"/>
        <w:gridCol w:w="3120"/>
        <w:gridCol w:w="1725"/>
        <w:gridCol w:w="1620"/>
        <w:tblGridChange w:id="0">
          <w:tblGrid>
            <w:gridCol w:w="990"/>
            <w:gridCol w:w="825"/>
            <w:gridCol w:w="1635"/>
            <w:gridCol w:w="3120"/>
            <w:gridCol w:w="1725"/>
            <w:gridCol w:w="16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hr/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caffo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NP po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arest genes and fun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O anno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mportance score (portion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ootstrap For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l traits- Criol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0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090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e xyloglucan galactosyltransferase GT17 (768191..7705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44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650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on channel DMI1 (1060675..1066653)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4722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1v2_g025400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tative exopolygalacturonase clone GBGE184 (31467814..314696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233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7330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LO-like protein 4 (4521274..452798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1745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1v2_g019770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rrochelatase-2, chloroplastic (21204419..2121986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C1- Criol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566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5v2_g015380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avonol sulfotransferase-like (29555887..29564765)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44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650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on channel DMI1 (1060675..1066653)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0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090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e xyloglucan galactosyltransferase GT17 (768191..7705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4722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1v2_g025400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tative exopolygalacturonase clone GBGE184 (31467814..314696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2327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3v2_g015440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D(P)-binding Rossmann-fold superfamily protein isoform 1 (29231573..292330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l traits- Ma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7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hecc1EG006180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castor and pollux, part of voltage-gated ion channel (1104002..11114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0515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04701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Reverse transcriptase-like (RVT_3) // zinc-binding in reverse transcriptase (zf-RVT) (33049209..330526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4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06100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cine-rich repeat-containing protein (794098..8009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5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673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hecc1EG006939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ven transmembrane MLO family protein (4565183..45724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862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44982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trotransposon protein, RNA-directed DNA polymerase / Revertase // DNA-directed DNA polymerase / DNA-dependent DNA polymerase // Ribonuclease H / RNase H (21431241..214320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C1- Ma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4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06100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cine-rich repeat-containing protein (794098..8009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7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hecc1EG006180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castor and pollux, part of voltage-gated ion channel (1104002..11114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552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15264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D(P)-binding Rossmann-fold superfamily protein, 1.5.1.25 - Thiomorpholine-carboxylate dehydrogenase / Ketimine reductase (27053726..270557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6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427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34244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thrin adaptor complexes medium subunit family protein, AP-4 complex subunit mu-1 (AP4M1) (2077197..32684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5393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24023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Chromo (CHRromatin Organisation MOdifier) domain containing (21306383..2164910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oosted Tre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l traits- Criol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4722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1v2_g025400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tative exopolygalacturonase clone GBGE184 (31467814..314696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544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8v2_g012500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hetical protein (9385538..93876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7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44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650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on channel DMI1 (1060675..1066653)</w:t>
            </w:r>
          </w:p>
          <w:p w:rsidR="00000000" w:rsidDel="00000000" w:rsidP="00000000" w:rsidRDefault="00000000" w:rsidRPr="00000000" w14:paraId="000000B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6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0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090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e xyloglucan galactosyltransferase GT17 (768191..7705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1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7475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1v2_g020200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 (23778724..2378155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C1- Criol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566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5v2_g015380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avonol sulfotransferase-like (29555887..29564765)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8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2327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3v2_g015440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D(P)-binding Rossmann-fold superfamily protein isoform 1 (29231573..292330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862488, 208624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c05v2_g010980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 (21001814..210023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cleosomes wrap and compact DNA into chromat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44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650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on channel DMI1 (1060675..1066653)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6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0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c02v2_g001090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bable xyloglucan galactosyltransferase GT17 (768191..7705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l traits- Ma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4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06100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cine-rich repeat-containing protein (794098..8009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7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hecc1EG006180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castor and pollux, part of voltage-gated ion channel (1104002..11114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0515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04701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reverse transcriptase-like (RVT_3) // zinc-binding in reverse transcriptase (zf-RVT) (33049209..330526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9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673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hecc1EG006939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ven transmembrane MLO family protein (4565183..45724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4066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10305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chome birefringence-like 27, Protein altered xyloglucan 4 (32397560..324004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C1- Mati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427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34244</w:t>
            </w:r>
          </w:p>
          <w:p w:rsidR="00000000" w:rsidDel="00000000" w:rsidP="00000000" w:rsidRDefault="00000000" w:rsidRPr="00000000" w14:paraId="0000011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athrin adaptor complexes medium subunit family protein, AP-4 complex subunit mu-1 (AP4M1) (2077197..32684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825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14692</w:t>
            </w:r>
          </w:p>
          <w:p w:rsidR="00000000" w:rsidDel="00000000" w:rsidP="00000000" w:rsidRDefault="00000000" w:rsidRPr="00000000" w14:paraId="0000011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bosomal protein L7Ae/L30e/S12e/Gadd45 family protein (23881262..238840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084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28556</w:t>
            </w:r>
          </w:p>
          <w:p w:rsidR="00000000" w:rsidDel="00000000" w:rsidP="00000000" w:rsidRDefault="00000000" w:rsidRPr="00000000" w14:paraId="0000012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 (16162795..161652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42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Thecc1EG006100</w:t>
            </w:r>
          </w:p>
          <w:p w:rsidR="00000000" w:rsidDel="00000000" w:rsidP="00000000" w:rsidRDefault="00000000" w:rsidRPr="00000000" w14:paraId="00000129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ucine-rich repeat-containing protein (794098..8009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9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77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Thecc1EG006180</w:t>
            </w:r>
          </w:p>
          <w:p w:rsidR="00000000" w:rsidDel="00000000" w:rsidP="00000000" w:rsidRDefault="00000000" w:rsidRPr="00000000" w14:paraId="00000130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characterized protein, castor and pollux, part of voltage-gated ion channel (1104002..11114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46</w:t>
            </w:r>
          </w:p>
        </w:tc>
      </w:tr>
    </w:tbl>
    <w:p w:rsidR="00000000" w:rsidDel="00000000" w:rsidP="00000000" w:rsidRDefault="00000000" w:rsidRPr="00000000" w14:paraId="00000133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sz w:val="30"/>
          <w:szCs w:val="3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Top SNPs associated with composite measures of cacao productivity and disease resistance from Bootstrap Forest and Boosted Tree GWA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osite measures are the product of four traits and their first principal component (PC1). Analyses were performed using the Criollo and Matina reference genomes. Table includes SNP identifier, chromosome/scaffold, position, nearest gene (with genomic location), putative gene function, and Gene Ontology (GO) annotation (if available). Genes in bold were also detected in the original GWAS conducted by Osorio-Guarín et al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(2020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n the same datase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10p4N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